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3: Comparison of effect sizes of </w:t>
      </w:r>
      <w:r>
        <w:rPr>
          <w:b/>
          <w:i/>
        </w:rPr>
        <w:t>FTO</w:t>
      </w:r>
      <w:r>
        <w:rPr>
          <w:b/>
        </w:rPr>
        <w:t xml:space="preserve"> variant on adiposity measures in Indian children and Indian adult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362"/>
        <w:gridCol w:w="2498"/>
        <w:gridCol w:w="1035"/>
        <w:gridCol w:w="990"/>
      </w:tblGrid>
      <w:tr>
        <w:trPr>
          <w:trHeight w:val="413" w:hRule="atLeas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β (95%CI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710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ts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an Children*</w:t>
            </w:r>
          </w:p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3,126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rth Indian adults†</w:t>
            </w:r>
          </w:p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Up to 2626 adults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504" w:hRule="exac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rPr/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41-0.88)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0.06-0.59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/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</w:t>
            </w:r>
          </w:p>
        </w:tc>
      </w:tr>
      <w:tr>
        <w:trPr>
          <w:trHeight w:val="504" w:hRule="exac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 (cm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65-1.89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38-1.66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504" w:hRule="exac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-WHR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00-0.007)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00-0.008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8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β represents per minor allele change in trait. Q: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 for Cochrane's Q statistic for heterogeneity of effects; I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: I^2 heterogeneity index (0-100). *Summary statistic data for obesity measures were taken from present study, † Summary statistic data for obesity measures were taken from study on north Indian adults (up to 2,626 adults) by </w:t>
      </w:r>
      <w:r>
        <w:rPr>
          <w:i/>
          <w:color w:val="000000"/>
        </w:rPr>
        <w:t>Chauhan</w:t>
      </w:r>
      <w:r>
        <w:rPr>
          <w:i/>
          <w:sz w:val="22"/>
          <w:szCs w:val="22"/>
        </w:rPr>
        <w:t xml:space="preserve"> et al</w:t>
      </w:r>
      <w:r>
        <w:rPr>
          <w:sz w:val="22"/>
          <w:szCs w:val="22"/>
        </w:rPr>
        <w:t xml:space="preserve"> [14]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6:18:00Z</dcterms:created>
  <dc:creator>rubina.tabassum</dc:creator>
  <dc:description/>
  <cp:keywords/>
  <dc:language>en-US</dc:language>
  <cp:lastModifiedBy>rubina.tabassum</cp:lastModifiedBy>
  <dcterms:modified xsi:type="dcterms:W3CDTF">2012-07-13T10:48:00Z</dcterms:modified>
  <cp:revision>5</cp:revision>
  <dc:subject/>
  <dc:title/>
</cp:coreProperties>
</file>